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itle:</w:t>
      </w:r>
    </w:p>
    <w:p>
      <w:pPr>
        <w:pStyle w:val="Heading1"/>
        <w:rPr/>
      </w:pPr>
      <w:r>
        <w:rPr/>
        <w:t>The</w:t>
      </w:r>
      <w:ins w:id="0" w:author="venkatesh" w:date="2006-10-11T05:18:00Z">
        <w:r>
          <w:rPr/>
          <w:t xml:space="preserve"> </w:t>
        </w:r>
      </w:ins>
      <w:r>
        <w:rPr/>
        <w:t xml:space="preserve">research </w:t>
      </w:r>
      <w:ins w:id="1" w:author="venkatesh" w:date="2006-10-11T05:18:00Z">
        <w:r>
          <w:rPr/>
          <w:t>r</w:t>
        </w:r>
      </w:ins>
      <w:r>
        <w:rPr/>
        <w:t>otation:</w:t>
      </w:r>
      <w:ins w:id="2" w:author="venkatesh" w:date="2006-10-11T05:18:00Z">
        <w:r>
          <w:rPr/>
          <w:t xml:space="preserve"> c</w:t>
        </w:r>
      </w:ins>
      <w:r>
        <w:rPr/>
        <w:t xml:space="preserve">ompetency-based structured and novel approach to research training of </w:t>
      </w:r>
      <w:ins w:id="3" w:author="venkatesh" w:date="2006-10-11T05:18:00Z">
        <w:r>
          <w:rPr/>
          <w:t>i</w:t>
        </w:r>
      </w:ins>
      <w:r>
        <w:rPr/>
        <w:t xml:space="preserve">nternal </w:t>
      </w:r>
      <w:ins w:id="4" w:author="venkatesh" w:date="2006-10-11T05:18:00Z">
        <w:r>
          <w:rPr/>
          <w:t>m</w:t>
        </w:r>
      </w:ins>
      <w:r>
        <w:rPr/>
        <w:t>edicine resident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uthor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del w:id="7" w:author="venkatesh" w:date="2006-10-11T05:22:00Z"/>
        </w:rPr>
      </w:pPr>
      <w:r>
        <w:rPr/>
        <w:t>Balavenkatesh Kanna</w:t>
      </w:r>
      <w:ins w:id="5" w:author="venkatesh" w:date="2006-10-11T05:24:00Z">
        <w:r>
          <w:rPr>
            <w:vertAlign w:val="superscript"/>
          </w:rPr>
          <w:t>1</w:t>
        </w:r>
      </w:ins>
      <w:r>
        <w:rPr>
          <w:vertAlign w:val="superscript"/>
        </w:rPr>
        <w:t xml:space="preserve"> </w:t>
      </w:r>
      <w:del w:id="6" w:author="venkatesh" w:date="2006-10-11T05:22:00Z">
        <w:r>
          <w:rPr/>
          <w:delText>MD, MPH</w:delText>
        </w:r>
      </w:del>
    </w:p>
    <w:p>
      <w:pPr>
        <w:pStyle w:val="Normal"/>
        <w:rPr/>
      </w:pPr>
      <w:r>
        <w:rPr/>
        <w:t>Associate Program Director of Internal Medicine</w:t>
      </w:r>
    </w:p>
    <w:p>
      <w:pPr>
        <w:pStyle w:val="Normal"/>
        <w:rPr/>
      </w:pPr>
      <w:r>
        <w:rPr/>
        <w:t>Assistant Clinical Professor of Medic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hangchun Deng </w:t>
      </w:r>
      <w:ins w:id="8" w:author="venkatesh" w:date="2006-10-11T05:24:00Z">
        <w:r>
          <w:rPr>
            <w:vertAlign w:val="superscript"/>
          </w:rPr>
          <w:t>2</w:t>
        </w:r>
      </w:ins>
      <w:del w:id="9" w:author="venkatesh" w:date="2006-10-11T05:22:00Z">
        <w:r>
          <w:rPr/>
          <w:delText>MD, PhD</w:delText>
        </w:r>
      </w:del>
    </w:p>
    <w:p>
      <w:pPr>
        <w:pStyle w:val="Normal"/>
        <w:rPr>
          <w:del w:id="11" w:author="venkatesh" w:date="2006-10-11T05:49:00Z"/>
        </w:rPr>
      </w:pPr>
      <w:del w:id="10" w:author="venkatesh" w:date="2006-10-11T05:49:00Z">
        <w:r>
          <w:rPr/>
          <w:delText>Department of Internal Medicine</w:delText>
        </w:r>
      </w:del>
    </w:p>
    <w:p>
      <w:pPr>
        <w:pStyle w:val="Normal"/>
        <w:rPr/>
      </w:pPr>
      <w:r>
        <w:rPr/>
        <w:t>Savil N.Erickson</w:t>
      </w:r>
      <w:ins w:id="12" w:author="venkatesh" w:date="2006-10-11T05:24:00Z">
        <w:r>
          <w:rPr/>
          <w:t xml:space="preserve"> </w:t>
        </w:r>
      </w:ins>
      <w:ins w:id="13" w:author="venkatesh" w:date="2006-10-11T05:24:00Z">
        <w:r>
          <w:rPr>
            <w:vertAlign w:val="superscript"/>
          </w:rPr>
          <w:t>3</w:t>
        </w:r>
      </w:ins>
      <w:r>
        <w:rPr/>
        <w:t xml:space="preserve"> </w:t>
      </w:r>
      <w:del w:id="14" w:author="venkatesh" w:date="2006-10-11T05:22:00Z">
        <w:r>
          <w:rPr/>
          <w:delText>MD</w:delText>
        </w:r>
      </w:del>
    </w:p>
    <w:p>
      <w:pPr>
        <w:pStyle w:val="Normal"/>
        <w:rPr>
          <w:del w:id="16" w:author="venkatesh" w:date="2006-10-11T05:51:00Z"/>
        </w:rPr>
      </w:pPr>
      <w:del w:id="15" w:author="venkatesh" w:date="2006-10-11T05:51:00Z">
        <w:r>
          <w:rPr/>
          <w:delText>Graduate Medical Education Office</w:delText>
        </w:r>
      </w:del>
    </w:p>
    <w:p>
      <w:pPr>
        <w:pStyle w:val="Normal"/>
        <w:rPr/>
      </w:pPr>
      <w:r>
        <w:rPr/>
        <w:t>Jose A. Valerio</w:t>
      </w:r>
      <w:ins w:id="17" w:author="venkatesh" w:date="2006-10-11T05:25:00Z">
        <w:r>
          <w:rPr>
            <w:vertAlign w:val="superscript"/>
          </w:rPr>
          <w:t>4</w:t>
        </w:r>
      </w:ins>
      <w:del w:id="18" w:author="venkatesh" w:date="2006-10-11T05:25:00Z">
        <w:r>
          <w:rPr/>
          <w:delText xml:space="preserve"> </w:delText>
        </w:r>
      </w:del>
      <w:del w:id="19" w:author="venkatesh" w:date="2006-10-11T05:22:00Z">
        <w:r>
          <w:rPr/>
          <w:delText>MD</w:delText>
        </w:r>
      </w:del>
    </w:p>
    <w:p>
      <w:pPr>
        <w:pStyle w:val="Normal"/>
        <w:rPr>
          <w:del w:id="21" w:author="venkatesh" w:date="2006-10-11T05:51:00Z"/>
        </w:rPr>
      </w:pPr>
      <w:del w:id="20" w:author="venkatesh" w:date="2006-10-11T05:51:00Z">
        <w:r>
          <w:rPr/>
          <w:delText>Graduate Medical Education Office</w:delText>
        </w:r>
      </w:del>
    </w:p>
    <w:p>
      <w:pPr>
        <w:pStyle w:val="Normal"/>
        <w:rPr/>
      </w:pPr>
      <w:r>
        <w:rPr/>
        <w:t>Vihren Dimitrov</w:t>
      </w:r>
      <w:ins w:id="22" w:author="venkatesh" w:date="2006-10-11T05:46:00Z">
        <w:r>
          <w:rPr>
            <w:vertAlign w:val="superscript"/>
          </w:rPr>
          <w:t>5</w:t>
        </w:r>
      </w:ins>
      <w:r>
        <w:rPr/>
        <w:t xml:space="preserve"> </w:t>
      </w:r>
      <w:del w:id="23" w:author="venkatesh" w:date="2006-10-11T05:22:00Z">
        <w:r>
          <w:rPr/>
          <w:delText>MD</w:delText>
        </w:r>
      </w:del>
    </w:p>
    <w:p>
      <w:pPr>
        <w:pStyle w:val="Normal"/>
        <w:rPr/>
      </w:pPr>
      <w:r>
        <w:rPr/>
        <w:t>Associate Program Director of Internal Medicine</w:t>
      </w:r>
    </w:p>
    <w:p>
      <w:pPr>
        <w:pStyle w:val="Normal"/>
        <w:rPr/>
      </w:pPr>
      <w:r>
        <w:rPr/>
        <w:t>Assistant Clinical Professor of Medic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ita Soni</w:t>
      </w:r>
      <w:ins w:id="24" w:author="venkatesh" w:date="2006-10-11T05:46:00Z">
        <w:r>
          <w:rPr>
            <w:vertAlign w:val="superscript"/>
          </w:rPr>
          <w:t>6</w:t>
        </w:r>
      </w:ins>
      <w:del w:id="25" w:author="venkatesh" w:date="2006-10-11T05:46:00Z">
        <w:r>
          <w:rPr/>
          <w:delText xml:space="preserve"> </w:delText>
        </w:r>
      </w:del>
      <w:del w:id="26" w:author="venkatesh" w:date="2006-10-11T05:22:00Z">
        <w:r>
          <w:rPr/>
          <w:delText>MD FACP</w:delText>
        </w:r>
      </w:del>
    </w:p>
    <w:p>
      <w:pPr>
        <w:pStyle w:val="Normal"/>
        <w:rPr/>
      </w:pPr>
      <w:r>
        <w:rPr/>
        <w:t>Chair &amp; Program Director of Internal Medicine</w:t>
      </w:r>
    </w:p>
    <w:p>
      <w:pPr>
        <w:pStyle w:val="Normal"/>
        <w:rPr/>
      </w:pPr>
      <w:r>
        <w:rPr/>
        <w:t>Associate Professor of Medic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nstitutional Affiliation:</w:t>
      </w:r>
    </w:p>
    <w:p>
      <w:pPr>
        <w:pStyle w:val="Normal"/>
        <w:rPr>
          <w:del w:id="34" w:author="venkatesh" w:date="2006-10-11T05:49:00Z"/>
        </w:rPr>
      </w:pPr>
      <w:ins w:id="27" w:author="venkatesh" w:date="2006-10-11T05:48:00Z">
        <w:r>
          <w:rPr>
            <w:vertAlign w:val="superscript"/>
          </w:rPr>
          <w:t>1,2,5,6</w:t>
        </w:r>
      </w:ins>
      <w:ins w:id="28" w:author="venkatesh" w:date="2006-10-11T05:48:00Z">
        <w:r>
          <w:rPr/>
          <w:t xml:space="preserve"> Department of Internal Medicine</w:t>
        </w:r>
      </w:ins>
      <w:ins w:id="29" w:author="venkatesh" w:date="2006-10-11T05:50:00Z">
        <w:r>
          <w:rPr/>
          <w:t xml:space="preserve">, </w:t>
        </w:r>
      </w:ins>
      <w:r>
        <w:rPr/>
        <w:t>Lincoln Medical &amp; Mental Health Center, New</w:t>
      </w:r>
      <w:ins w:id="30" w:author="venkatesh" w:date="2006-10-11T05:49:00Z">
        <w:r>
          <w:rPr/>
          <w:t xml:space="preserve"> </w:t>
        </w:r>
      </w:ins>
      <w:del w:id="31" w:author="venkatesh" w:date="2006-10-11T05:49:00Z">
        <w:r>
          <w:rPr/>
          <w:delText xml:space="preserve"> </w:delText>
        </w:r>
      </w:del>
      <w:r>
        <w:rPr/>
        <w:t>York</w:t>
      </w:r>
      <w:ins w:id="32" w:author="venkatesh" w:date="2006-10-11T05:52:00Z">
        <w:r>
          <w:rPr/>
          <w:t xml:space="preserve"> USA</w:t>
        </w:r>
      </w:ins>
      <w:ins w:id="33" w:author="venkatesh" w:date="2006-10-11T05:49:00Z">
        <w:r>
          <w:rPr/>
          <w:t xml:space="preserve">, </w:t>
        </w:r>
      </w:ins>
    </w:p>
    <w:p>
      <w:pPr>
        <w:pStyle w:val="Normal"/>
        <w:rPr/>
      </w:pPr>
      <w:r>
        <w:rPr/>
        <w:t>Affiliated with Weill Medical College of Cornell University, NewYork</w:t>
      </w:r>
      <w:ins w:id="35" w:author="venkatesh" w:date="2006-10-11T05:52:00Z">
        <w:r>
          <w:rPr/>
          <w:t xml:space="preserve"> USA</w:t>
        </w:r>
      </w:ins>
    </w:p>
    <w:p>
      <w:pPr>
        <w:pStyle w:val="Normal"/>
        <w:rPr>
          <w:ins w:id="43" w:author="venkatesh" w:date="2006-10-11T05:50:00Z"/>
        </w:rPr>
      </w:pPr>
      <w:ins w:id="36" w:author="venkatesh" w:date="2006-10-11T05:50:00Z">
        <w:r>
          <w:rPr>
            <w:vertAlign w:val="superscript"/>
          </w:rPr>
          <w:t>3,4</w:t>
        </w:r>
      </w:ins>
      <w:ins w:id="37" w:author="venkatesh" w:date="2006-10-11T05:50:00Z">
        <w:r>
          <w:rPr/>
          <w:t xml:space="preserve"> </w:t>
        </w:r>
      </w:ins>
      <w:ins w:id="38" w:author="venkatesh" w:date="2006-10-12T21:42:00Z">
        <w:r>
          <w:rPr/>
          <w:t xml:space="preserve">Research Assistant Program of the </w:t>
        </w:r>
      </w:ins>
      <w:ins w:id="39" w:author="venkatesh" w:date="2006-10-11T05:50:00Z">
        <w:r>
          <w:rPr/>
          <w:t>Graduate Medical Education Office, Lincoln Medical &amp; Mental Health Center, New York</w:t>
        </w:r>
      </w:ins>
      <w:ins w:id="40" w:author="venkatesh" w:date="2006-10-11T05:52:00Z">
        <w:r>
          <w:rPr/>
          <w:t xml:space="preserve"> USA</w:t>
        </w:r>
      </w:ins>
      <w:ins w:id="41" w:author="venkatesh" w:date="2006-10-11T05:50:00Z">
        <w:r>
          <w:rPr/>
          <w:t>, Affiliated with Weill Medical College of Cornell University, NewYork</w:t>
        </w:r>
      </w:ins>
      <w:ins w:id="42" w:author="venkatesh" w:date="2006-10-11T05:52:00Z">
        <w:r>
          <w:rPr/>
          <w:t xml:space="preserve"> USA</w:t>
        </w:r>
      </w:ins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Corresponding Author: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Name: Balavenkatesh Kanna MD MPH</w:t>
        <w:br/>
        <w:t>Address: 500, Central Park Avenue, Unit # 437, Scarsdale NewYork 10583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Phone: 914-912-8320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Office: 718-579-5000 ext 5016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Fax: 718-579-4836</w:t>
      </w:r>
    </w:p>
    <w:p>
      <w:pPr>
        <w:pStyle w:val="TextBody"/>
        <w:rPr>
          <w:sz w:val="24"/>
          <w:szCs w:val="24"/>
        </w:rPr>
      </w:pPr>
      <w:r>
        <w:rPr>
          <w:sz w:val="24"/>
          <w:szCs w:val="24"/>
        </w:rPr>
        <w:t>Email: bvkanna@aol.com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del w:id="45" w:author="venkatesh" w:date="2006-10-11T05:53:00Z"/>
        </w:rPr>
      </w:pPr>
      <w:del w:id="44" w:author="venkatesh" w:date="2006-10-11T05:53:00Z">
        <w:r>
          <w:rPr>
            <w:b/>
          </w:rPr>
          <w:delText>Word count: 2987</w:delText>
          <w:br/>
        </w:r>
      </w:del>
    </w:p>
    <w:p>
      <w:pPr>
        <w:pStyle w:val="Normal"/>
        <w:rPr>
          <w:del w:id="48" w:author="venkatesh" w:date="2006-10-11T05:53:00Z"/>
        </w:rPr>
      </w:pPr>
      <w:del w:id="46" w:author="venkatesh" w:date="2006-10-11T05:53:00Z">
        <w:r>
          <w:rPr>
            <w:b/>
          </w:rPr>
          <w:delText>Key words:</w:delText>
        </w:r>
      </w:del>
      <w:del w:id="47" w:author="venkatesh" w:date="2006-10-11T05:53:00Z">
        <w:r>
          <w:rPr/>
          <w:delText xml:space="preserve"> Research rotation, competency based, internal medicine, residency training</w:delText>
        </w:r>
      </w:del>
    </w:p>
    <w:p>
      <w:pPr>
        <w:pStyle w:val="Normal"/>
        <w:jc w:val="both"/>
        <w:rPr>
          <w:ins w:id="50" w:author="venkatesh" w:date="2006-10-11T05:53:00Z"/>
        </w:rPr>
      </w:pPr>
      <w:ins w:id="49" w:author="venkatesh" w:date="2006-10-11T05:53:00Z">
        <w:r>
          <w:rPr/>
        </w:r>
      </w:ins>
    </w:p>
    <w:p>
      <w:pPr>
        <w:pStyle w:val="Normal"/>
        <w:jc w:val="both"/>
        <w:rPr>
          <w:ins w:id="52" w:author="venkatesh" w:date="2006-10-11T05:53:00Z"/>
        </w:rPr>
      </w:pPr>
      <w:ins w:id="51" w:author="venkatesh" w:date="2006-10-11T05:53:00Z">
        <w:r>
          <w:rPr/>
        </w:r>
      </w:ins>
    </w:p>
    <w:p>
      <w:pPr>
        <w:pStyle w:val="Normal"/>
        <w:jc w:val="both"/>
        <w:rPr>
          <w:ins w:id="54" w:author="venkatesh" w:date="2006-10-11T05:53:00Z"/>
        </w:rPr>
      </w:pPr>
      <w:ins w:id="53" w:author="venkatesh" w:date="2006-10-11T05:53:00Z">
        <w:r>
          <w:rPr/>
        </w:r>
      </w:ins>
    </w:p>
    <w:p>
      <w:pPr>
        <w:pStyle w:val="Normal"/>
        <w:autoSpaceDE w:val="false"/>
        <w:ind w:left="360" w:hanging="0"/>
        <w:rPr>
          <w:rFonts w:ascii="Arial" w:hAnsi="Arial" w:cs="Arial"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>
        <w:rPr>
          <w:b/>
        </w:rPr>
        <w:t>2</w:t>
      </w:r>
      <w:ins w:id="55" w:author="venkatesh" w:date="2006-10-12T22:01:00Z">
        <w:r>
          <w:rPr>
            <w:color w:val="000000"/>
          </w:rPr>
          <w:br/>
          <w:t>File format: MS Word</w:t>
          <w:br/>
          <w:t>Title</w:t>
        </w:r>
      </w:ins>
      <w:r>
        <w:rPr/>
        <w:t>:</w:t>
      </w:r>
      <w:ins w:id="56" w:author="venkatesh" w:date="2006-10-12T22:01:00Z">
        <w:r>
          <w:rPr>
            <w:color w:val="000000"/>
          </w:rPr>
          <w:t xml:space="preserve"> Research elective plan</w:t>
          <w:br/>
          <w:t xml:space="preserve">Description: </w:t>
        </w:r>
      </w:ins>
      <w:ins w:id="57" w:author="venkatesh" w:date="2006-10-12T22:01:00Z">
        <w:r>
          <w:rPr/>
          <w:t>A detailed timetable of daily activities to guide the resident through the different days and components of the rotation</w:t>
        </w:r>
      </w:ins>
    </w:p>
    <w:p>
      <w:pPr>
        <w:pStyle w:val="Normal"/>
        <w:jc w:val="center"/>
        <w:rPr>
          <w:b/>
          <w:b/>
          <w:u w:val="single"/>
        </w:rPr>
      </w:pPr>
      <w:del w:id="58" w:author="venkatesh" w:date="2006-10-12T22:02:00Z">
        <w:r>
          <w:rPr>
            <w:b/>
            <w:u w:val="single"/>
          </w:rPr>
          <w:delText>RESEARCH ELECTIVE PLAN</w:delText>
        </w:r>
      </w:del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#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earch Elective Compone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ignment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adlin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 Session: </w:t>
            </w:r>
          </w:p>
          <w:p>
            <w:pPr>
              <w:pStyle w:val="Normal"/>
              <w:rPr/>
            </w:pPr>
            <w:r>
              <w:rPr/>
              <w:t>a) Introduction to elective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 xml:space="preserve">a) Discuss specific course work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Select topic of interest</w:t>
            </w:r>
          </w:p>
          <w:p>
            <w:pPr>
              <w:pStyle w:val="Normal"/>
              <w:rPr/>
            </w:pPr>
            <w:r>
              <w:rPr/>
              <w:t>b) Required reading (Hypothesis testing: P value &amp; CI)</w:t>
            </w:r>
          </w:p>
          <w:p>
            <w:pPr>
              <w:pStyle w:val="Normal"/>
              <w:rPr/>
            </w:pPr>
            <w:r>
              <w:rPr/>
              <w:t>c) Schedule training session with libraria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General selection of area of focus for evidenced based medicine (EBM) and randomized controlled trial (RCT) – Day 2</w:t>
            </w:r>
          </w:p>
          <w:p>
            <w:pPr>
              <w:pStyle w:val="Normal"/>
              <w:rPr/>
            </w:pPr>
            <w:r>
              <w:rPr/>
              <w:t>b) Library on-line resources training – Day 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>a) Research topics – Hypothesis testing: P value / CI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a) EBM Topic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Select RCT of interest</w:t>
            </w:r>
          </w:p>
          <w:p>
            <w:pPr>
              <w:pStyle w:val="Normal"/>
              <w:rPr/>
            </w:pPr>
            <w:r>
              <w:rPr/>
              <w:t>b) Required reading (RCT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Selection of RCT – Day 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>a) Research topics – Critique of RCTs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a) Selection of RCT for critiqu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Designing EBM review</w:t>
            </w:r>
          </w:p>
          <w:p>
            <w:pPr>
              <w:pStyle w:val="Normal"/>
              <w:rPr/>
            </w:pPr>
            <w:r>
              <w:rPr/>
              <w:t>b) Required reading (Study Design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Selection of specific EBM topic – Day 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>a) Research topics –Study Designs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 xml:space="preserve">a) Formulating EBM topic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EBM literature search and RCT write up</w:t>
            </w:r>
          </w:p>
          <w:p>
            <w:pPr>
              <w:pStyle w:val="Normal"/>
              <w:rPr/>
            </w:pPr>
            <w:r>
              <w:rPr/>
              <w:t>b) Required reading (RCTs &amp; Study design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RCT initial write up – Day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>a) Research topics – Review of weeks topics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a) Reviewing RCT progres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EBM literature search and RCT write up</w:t>
            </w:r>
          </w:p>
          <w:p>
            <w:pPr>
              <w:pStyle w:val="Normal"/>
              <w:rPr/>
            </w:pPr>
            <w:r>
              <w:rPr/>
              <w:t>b) Required reading (RCTs &amp; Study designs; Bayesian statistic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RCT final write up – Day 6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2683"/>
        <w:gridCol w:w="2862"/>
        <w:gridCol w:w="2681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#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search Elective Component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ignments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adlines</w:t>
            </w:r>
          </w:p>
        </w:tc>
      </w:tr>
      <w:tr>
        <w:trPr>
          <w:trHeight w:val="158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>a) Research topics – Bayesian statistics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a) Reviewing RCT write up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EBM initial write up</w:t>
            </w:r>
          </w:p>
          <w:p>
            <w:pPr>
              <w:pStyle w:val="Normal"/>
              <w:rPr/>
            </w:pPr>
            <w:r>
              <w:rPr/>
              <w:t>b) Required reading (Summary measures)</w:t>
            </w:r>
          </w:p>
          <w:p>
            <w:pPr>
              <w:pStyle w:val="Normal"/>
              <w:rPr/>
            </w:pPr>
            <w:r>
              <w:rPr/>
              <w:t>c) Research protocol – initial design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EBM write up – Day 10</w:t>
            </w:r>
          </w:p>
          <w:p>
            <w:pPr>
              <w:pStyle w:val="Normal"/>
              <w:rPr/>
            </w:pPr>
            <w:r>
              <w:rPr/>
              <w:t>b) Research protocol initial design – Day 1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135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>a) Research topics – Summary measures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a) Reviewing EBM write up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EBM write up</w:t>
            </w:r>
          </w:p>
          <w:p>
            <w:pPr>
              <w:pStyle w:val="Normal"/>
              <w:rPr/>
            </w:pPr>
            <w:r>
              <w:rPr/>
              <w:t xml:space="preserve">b) Required reading </w:t>
            </w:r>
          </w:p>
          <w:p>
            <w:pPr>
              <w:pStyle w:val="Normal"/>
              <w:rPr/>
            </w:pPr>
            <w:r>
              <w:rPr/>
              <w:t xml:space="preserve">(review of RCT design) </w:t>
            </w:r>
          </w:p>
          <w:p>
            <w:pPr>
              <w:pStyle w:val="Normal"/>
              <w:rPr/>
            </w:pPr>
            <w:r>
              <w:rPr/>
              <w:t>c) Research protocol – initial design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</w:tr>
      <w:tr>
        <w:trPr>
          <w:trHeight w:val="113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 xml:space="preserve">a) Research topics –  </w:t>
            </w:r>
          </w:p>
          <w:p>
            <w:pPr>
              <w:pStyle w:val="Normal"/>
              <w:rPr/>
            </w:pPr>
            <w:r>
              <w:rPr/>
              <w:t>Reviewing statistics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a) Reviewing EBM write up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EBM write up</w:t>
            </w:r>
          </w:p>
          <w:p>
            <w:pPr>
              <w:pStyle w:val="Normal"/>
              <w:rPr/>
            </w:pPr>
            <w:r>
              <w:rPr/>
              <w:t xml:space="preserve">b) Research protocol </w:t>
            </w:r>
          </w:p>
          <w:p>
            <w:pPr>
              <w:pStyle w:val="Normal"/>
              <w:rPr/>
            </w:pPr>
            <w:r>
              <w:rPr/>
              <w:t>c) Required readings revie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</w:tr>
      <w:tr>
        <w:trPr>
          <w:trHeight w:val="89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 Session:</w:t>
            </w:r>
          </w:p>
          <w:p>
            <w:pPr>
              <w:pStyle w:val="Normal"/>
              <w:rPr/>
            </w:pPr>
            <w:r>
              <w:rPr/>
              <w:t>a) Research topics – Summary measures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a) Reviewing EBM write up</w:t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EBM write up</w:t>
            </w:r>
          </w:p>
          <w:p>
            <w:pPr>
              <w:pStyle w:val="Normal"/>
              <w:rPr/>
            </w:pPr>
            <w:r>
              <w:rPr/>
              <w:t xml:space="preserve">b) Research protocol </w:t>
            </w:r>
          </w:p>
          <w:p>
            <w:pPr>
              <w:pStyle w:val="Normal"/>
              <w:rPr/>
            </w:pPr>
            <w:r>
              <w:rPr/>
              <w:t>c) Required readings revie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e as above</w:t>
            </w:r>
          </w:p>
        </w:tc>
      </w:tr>
      <w:tr>
        <w:trPr>
          <w:trHeight w:val="118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M Session: </w:t>
            </w:r>
          </w:p>
          <w:p>
            <w:pPr>
              <w:pStyle w:val="Normal"/>
              <w:rPr/>
            </w:pPr>
            <w:r>
              <w:rPr/>
              <w:t>a) EBM write up</w:t>
            </w:r>
          </w:p>
          <w:p>
            <w:pPr>
              <w:pStyle w:val="Normal"/>
              <w:rPr/>
            </w:pPr>
            <w:r>
              <w:rPr/>
              <w:t>b) Research protocol write -up</w:t>
            </w:r>
          </w:p>
          <w:p>
            <w:pPr>
              <w:pStyle w:val="Normal"/>
              <w:rPr/>
            </w:pPr>
            <w:r>
              <w:rPr/>
              <w:t>PM Session:</w:t>
            </w:r>
          </w:p>
          <w:p>
            <w:pPr>
              <w:pStyle w:val="Normal"/>
              <w:rPr/>
            </w:pPr>
            <w:r>
              <w:rPr/>
              <w:t>Research rotation tes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2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Research rotation test</w:t>
            </w:r>
          </w:p>
          <w:p>
            <w:pPr>
              <w:pStyle w:val="Normal"/>
              <w:rPr/>
            </w:pPr>
            <w:r>
              <w:rPr/>
              <w:t>b) Submit EBM topic</w:t>
            </w:r>
          </w:p>
          <w:p>
            <w:pPr>
              <w:pStyle w:val="Normal"/>
              <w:rPr/>
            </w:pPr>
            <w:r>
              <w:rPr/>
              <w:t xml:space="preserve">c) Complete evaluation of  research rotation </w:t>
            </w:r>
          </w:p>
          <w:p>
            <w:pPr>
              <w:pStyle w:val="Normal"/>
              <w:rPr/>
            </w:pPr>
            <w:r>
              <w:rPr/>
              <w:t>d) Submit research rotation data sheet</w:t>
            </w:r>
          </w:p>
          <w:p>
            <w:pPr>
              <w:pStyle w:val="Normal"/>
              <w:rPr/>
            </w:pPr>
            <w:r>
              <w:rPr/>
              <w:t>e) Research elective evaluation and feed back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 w:val="false"/>
          <w:b w:val="false"/>
          <w:sz w:val="24"/>
          <w:szCs w:val="24"/>
          <w:u w:val="none"/>
        </w:rPr>
      </w:pPr>
      <w:r>
        <w:rPr>
          <w:b w:val="false"/>
          <w:sz w:val="24"/>
          <w:szCs w:val="24"/>
          <w:u w:val="none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8"/>
      <w:szCs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0"/>
      <w:szCs w:val="20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4050" w:leader="none"/>
        <w:tab w:val="left" w:pos="5400" w:leader="none"/>
        <w:tab w:val="left" w:pos="6570" w:leader="none"/>
      </w:tabs>
    </w:pPr>
    <w:rPr>
      <w:bCs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odyTextIndent2">
    <w:name w:val="Body Text Indent 2"/>
    <w:basedOn w:val="Default"/>
    <w:next w:val="Default"/>
    <w:qFormat/>
    <w:pPr/>
    <w:rPr>
      <w:color w:val="00000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03:44:00Z</dcterms:created>
  <dc:creator>genplus</dc:creator>
  <dc:description/>
  <dc:language>en-US</dc:language>
  <cp:lastModifiedBy>venkatesh</cp:lastModifiedBy>
  <cp:lastPrinted>2006-03-15T20:32:00Z</cp:lastPrinted>
  <dcterms:modified xsi:type="dcterms:W3CDTF">2006-10-13T03:47:00Z</dcterms:modified>
  <cp:revision>4</cp:revision>
  <dc:subject/>
  <dc:title>Creating a structured research curriculum for Internal Medicine residency training in the US</dc:title>
</cp:coreProperties>
</file>